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D39" w:rsidRPr="00FB546B" w:rsidRDefault="008D47EE" w:rsidP="00E32206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맑은 고딕" w:hAnsi="Times New Roman" w:cs="Times New Roman"/>
          <w:color w:val="000000"/>
          <w:kern w:val="0"/>
          <w:sz w:val="24"/>
        </w:rPr>
        <w:t xml:space="preserve">Supporting file </w:t>
      </w:r>
      <w:bookmarkStart w:id="0" w:name="_GoBack"/>
      <w:bookmarkEnd w:id="0"/>
      <w:r w:rsidR="00FB546B">
        <w:rPr>
          <w:rFonts w:ascii="Times New Roman" w:hAnsi="Times New Roman" w:cs="Times New Roman"/>
          <w:sz w:val="24"/>
        </w:rPr>
        <w:t>2</w:t>
      </w:r>
      <w:r w:rsidR="00903456" w:rsidRPr="00FB546B">
        <w:rPr>
          <w:rFonts w:ascii="Times New Roman" w:hAnsi="Times New Roman" w:cs="Times New Roman"/>
          <w:sz w:val="24"/>
        </w:rPr>
        <w:t xml:space="preserve">. </w:t>
      </w:r>
      <w:proofErr w:type="gramStart"/>
      <w:r w:rsidR="00D36A3D" w:rsidRPr="00FB546B">
        <w:rPr>
          <w:rFonts w:ascii="Times New Roman" w:hAnsi="Times New Roman" w:cs="Times New Roman"/>
          <w:sz w:val="24"/>
        </w:rPr>
        <w:t xml:space="preserve">The detailed list of Insertion-deletion mutations between the chloroplast genomes of </w:t>
      </w:r>
      <w:r w:rsidR="00D36A3D" w:rsidRPr="00FB546B">
        <w:rPr>
          <w:rFonts w:ascii="Times New Roman" w:hAnsi="Times New Roman" w:cs="Times New Roman"/>
          <w:i/>
          <w:sz w:val="24"/>
        </w:rPr>
        <w:t xml:space="preserve">T. </w:t>
      </w:r>
      <w:proofErr w:type="spellStart"/>
      <w:r w:rsidR="00D36A3D" w:rsidRPr="00FB546B">
        <w:rPr>
          <w:rFonts w:ascii="Times New Roman" w:hAnsi="Times New Roman" w:cs="Times New Roman"/>
          <w:i/>
          <w:sz w:val="24"/>
        </w:rPr>
        <w:t>tschonoskii</w:t>
      </w:r>
      <w:proofErr w:type="spellEnd"/>
      <w:r w:rsidR="00D36A3D" w:rsidRPr="00FB546B">
        <w:rPr>
          <w:rFonts w:ascii="Times New Roman" w:hAnsi="Times New Roman" w:cs="Times New Roman"/>
          <w:sz w:val="24"/>
        </w:rPr>
        <w:t xml:space="preserve"> and </w:t>
      </w:r>
      <w:r w:rsidR="00D36A3D" w:rsidRPr="00FB546B">
        <w:rPr>
          <w:rFonts w:ascii="Times New Roman" w:hAnsi="Times New Roman" w:cs="Times New Roman"/>
          <w:i/>
          <w:sz w:val="24"/>
        </w:rPr>
        <w:t xml:space="preserve">T. </w:t>
      </w:r>
      <w:proofErr w:type="spellStart"/>
      <w:r w:rsidR="00D36A3D" w:rsidRPr="00FB546B">
        <w:rPr>
          <w:rFonts w:ascii="Times New Roman" w:hAnsi="Times New Roman" w:cs="Times New Roman"/>
          <w:i/>
          <w:sz w:val="24"/>
        </w:rPr>
        <w:t>maculatum</w:t>
      </w:r>
      <w:proofErr w:type="spellEnd"/>
      <w:r w:rsidR="00D36A3D" w:rsidRPr="00FB546B">
        <w:rPr>
          <w:rFonts w:ascii="Times New Roman" w:hAnsi="Times New Roman" w:cs="Times New Roman"/>
          <w:sz w:val="24"/>
        </w:rPr>
        <w:t xml:space="preserve"> in </w:t>
      </w:r>
      <w:proofErr w:type="spellStart"/>
      <w:r w:rsidR="00D36A3D" w:rsidRPr="00FB546B">
        <w:rPr>
          <w:rFonts w:ascii="Times New Roman" w:hAnsi="Times New Roman" w:cs="Times New Roman"/>
          <w:sz w:val="24"/>
        </w:rPr>
        <w:t>Parideae</w:t>
      </w:r>
      <w:proofErr w:type="spellEnd"/>
      <w:r w:rsidR="00656B84" w:rsidRPr="00FB546B">
        <w:rPr>
          <w:rFonts w:ascii="Times New Roman" w:hAnsi="Times New Roman" w:cs="Times New Roman"/>
          <w:sz w:val="24"/>
        </w:rPr>
        <w:t>.</w:t>
      </w:r>
      <w:proofErr w:type="gramEnd"/>
      <w:r w:rsidR="00656B84" w:rsidRPr="00FB546B">
        <w:rPr>
          <w:rFonts w:ascii="Times New Roman" w:hAnsi="Times New Roman" w:cs="Times New Roman"/>
          <w:sz w:val="24"/>
        </w:rPr>
        <w:t xml:space="preserve"> A: IGS region B: coding gene and intron</w:t>
      </w:r>
    </w:p>
    <w:p w:rsidR="00FB546B" w:rsidRPr="00FB546B" w:rsidRDefault="00FB546B" w:rsidP="00E32206">
      <w:pPr>
        <w:spacing w:line="240" w:lineRule="auto"/>
        <w:rPr>
          <w:rFonts w:ascii="Times New Roman" w:hAnsi="Times New Roman" w:cs="Times New Roman"/>
          <w:sz w:val="24"/>
        </w:rPr>
      </w:pPr>
      <w:r w:rsidRPr="00FB546B">
        <w:rPr>
          <w:rFonts w:ascii="Times New Roman" w:hAnsi="Times New Roman" w:cs="Times New Roman"/>
          <w:sz w:val="24"/>
        </w:rPr>
        <w:t>A.</w:t>
      </w:r>
    </w:p>
    <w:tbl>
      <w:tblPr>
        <w:tblStyle w:val="PlainTable2"/>
        <w:tblW w:w="8958" w:type="dxa"/>
        <w:tblLayout w:type="fixed"/>
        <w:tblLook w:val="04A0" w:firstRow="1" w:lastRow="0" w:firstColumn="1" w:lastColumn="0" w:noHBand="0" w:noVBand="1"/>
      </w:tblPr>
      <w:tblGrid>
        <w:gridCol w:w="1871"/>
        <w:gridCol w:w="1304"/>
        <w:gridCol w:w="1304"/>
        <w:gridCol w:w="1871"/>
        <w:gridCol w:w="1304"/>
        <w:gridCol w:w="1304"/>
      </w:tblGrid>
      <w:tr w:rsidR="00656B84" w:rsidRPr="00656B84" w:rsidTr="00656B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ion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umber of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els</w:t>
            </w:r>
            <w:proofErr w:type="spellEnd"/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otal length of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els</w:t>
            </w:r>
            <w:proofErr w:type="spellEnd"/>
          </w:p>
        </w:tc>
        <w:tc>
          <w:tcPr>
            <w:tcW w:w="1871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ion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umber of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els</w:t>
            </w:r>
            <w:proofErr w:type="spellEnd"/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otal length of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els</w:t>
            </w:r>
            <w:proofErr w:type="spellEnd"/>
          </w:p>
        </w:tc>
      </w:tr>
      <w:tr w:rsidR="00656B84" w:rsidRPr="00656B84" w:rsidTr="00656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sbA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K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UUU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871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trnP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-UGG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saJ</w:t>
            </w:r>
            <w:proofErr w:type="spellEnd"/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</w:tr>
      <w:tr w:rsidR="00656B84" w:rsidRPr="00656B84" w:rsidTr="00656B84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K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UUU </w:t>
            </w: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atK</w:t>
            </w:r>
            <w:proofErr w:type="spellEnd"/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871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saJ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 ~ rpl33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</w:t>
            </w:r>
          </w:p>
        </w:tc>
      </w:tr>
      <w:tr w:rsidR="00656B84" w:rsidRPr="00656B84" w:rsidTr="00656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atK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K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UUU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871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rpl33 ~ rps18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</w:tr>
      <w:tr w:rsidR="00656B84" w:rsidRPr="00656B84" w:rsidTr="00656B84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K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UUU</w:t>
            </w: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~ rps16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1871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rps18 ~ rpl20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</w:t>
            </w:r>
          </w:p>
        </w:tc>
      </w:tr>
      <w:tr w:rsidR="000B4F0B" w:rsidRPr="00656B84" w:rsidTr="00656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rps16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Q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</w:t>
            </w: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UG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9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rpl20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clpP</w:t>
            </w:r>
            <w:proofErr w:type="spellEnd"/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Q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UUG</w:t>
            </w: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sbK</w:t>
            </w:r>
            <w:proofErr w:type="spellEnd"/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clpP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sbB</w:t>
            </w:r>
            <w:proofErr w:type="spellEnd"/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sbK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sbI</w:t>
            </w:r>
            <w:proofErr w:type="spellEnd"/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sbB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sbT</w:t>
            </w:r>
            <w:proofErr w:type="spellEnd"/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sbI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S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GCU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sbH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etB</w:t>
            </w:r>
            <w:proofErr w:type="spellEnd"/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S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GCU</w:t>
            </w: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G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UCC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etB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etD</w:t>
            </w:r>
            <w:proofErr w:type="spellEnd"/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R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</w:t>
            </w: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CU </w:t>
            </w: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tpA</w:t>
            </w:r>
            <w:proofErr w:type="spellEnd"/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rps11 ~ rpl36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tpA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tpF</w:t>
            </w:r>
            <w:proofErr w:type="spellEnd"/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rpl36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infA</w:t>
            </w:r>
            <w:proofErr w:type="spellEnd"/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tpF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tpH</w:t>
            </w:r>
            <w:proofErr w:type="spellEnd"/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infA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 ~ rps8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4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tpH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tpI</w:t>
            </w:r>
            <w:proofErr w:type="spellEnd"/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rps8 ~ rpl14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tpI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~ rps2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rpl14 ~ rpl16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ps2 ~ rpoC2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rpl16 </w:t>
            </w:r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~ </w:t>
            </w: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rps3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rpoC1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poB</w:t>
            </w:r>
            <w:proofErr w:type="spellEnd"/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rps3 ~ rpl22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poB~trnC-</w:t>
            </w: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A</w:t>
            </w:r>
            <w:proofErr w:type="spellEnd"/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1</w:t>
            </w:r>
          </w:p>
        </w:tc>
        <w:tc>
          <w:tcPr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rpl22 ~ rps19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C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</w:t>
            </w: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CA </w:t>
            </w: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etN</w:t>
            </w:r>
            <w:proofErr w:type="spellEnd"/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rps19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trnH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-GUG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etN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sbM</w:t>
            </w:r>
            <w:proofErr w:type="spellEnd"/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trnH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-GUG</w:t>
            </w: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 ~ rpl2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sbM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D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</w:t>
            </w: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UC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rpl23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trnI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-CAU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D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</w:t>
            </w: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UC </w:t>
            </w: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Y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</w:t>
            </w: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UA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trnI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-CAU</w:t>
            </w: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 ~ ycf2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E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</w:t>
            </w: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UC </w:t>
            </w: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T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</w:t>
            </w: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U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</w:t>
            </w:r>
          </w:p>
        </w:tc>
        <w:tc>
          <w:tcPr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T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</w:t>
            </w: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GU </w:t>
            </w: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sbD</w:t>
            </w:r>
            <w:proofErr w:type="spellEnd"/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lastRenderedPageBreak/>
              <w:t>psbZ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G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</w:t>
            </w: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C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ycf15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trnL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-CAA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1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G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</w:t>
            </w: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CC </w:t>
            </w: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fM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</w:t>
            </w: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trnL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-CAA </w:t>
            </w: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ndhB</w:t>
            </w:r>
            <w:proofErr w:type="spellEnd"/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fM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CAU ~ rps14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rps12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trnV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-GAC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saA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~ ycf3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Rrn16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trnI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-GAU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ycf3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S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GGA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rrn23 ~ rrn4.5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S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GGA ~ rps4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rrn4.5 ~ rrn5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T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</w:t>
            </w: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GU </w:t>
            </w: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L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</w:t>
            </w: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AA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rrn5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trnR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-ACG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L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</w:t>
            </w: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AA </w:t>
            </w: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F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</w:t>
            </w: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A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trnR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-ACG</w:t>
            </w: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trnN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-GUU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F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</w:t>
            </w: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AA </w:t>
            </w: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dhJ</w:t>
            </w:r>
            <w:proofErr w:type="spellEnd"/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trnN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-GUU </w:t>
            </w: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ndhF</w:t>
            </w:r>
            <w:proofErr w:type="spellEnd"/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3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V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</w:t>
            </w: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AC </w:t>
            </w: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M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</w:t>
            </w: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ndhF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 ~ rpl32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M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</w:t>
            </w: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AU </w:t>
            </w: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tpE</w:t>
            </w:r>
            <w:proofErr w:type="spellEnd"/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rpl32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trnL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-UAG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4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bcL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ccD</w:t>
            </w:r>
            <w:proofErr w:type="spellEnd"/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0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ccsA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ndhD</w:t>
            </w:r>
            <w:proofErr w:type="spellEnd"/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ccD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saI</w:t>
            </w:r>
            <w:proofErr w:type="spellEnd"/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saC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ndhE</w:t>
            </w:r>
            <w:proofErr w:type="spellEnd"/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saI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~ ycf4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ndhE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ndhG</w:t>
            </w:r>
            <w:proofErr w:type="spellEnd"/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emA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etA</w:t>
            </w:r>
            <w:proofErr w:type="spellEnd"/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ndhG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ndhI</w:t>
            </w:r>
            <w:proofErr w:type="spellEnd"/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etA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sbJ</w:t>
            </w:r>
            <w:proofErr w:type="spellEnd"/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ndhI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ndhA</w:t>
            </w:r>
            <w:proofErr w:type="spellEnd"/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sbE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etL</w:t>
            </w:r>
            <w:proofErr w:type="spellEnd"/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ndhH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 ~ rps15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etG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W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CCA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rps15 ~ ycf1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W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CCA</w:t>
            </w: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rnP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UGG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ycf1 ~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trnN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-GUU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</w:t>
            </w:r>
          </w:p>
        </w:tc>
      </w:tr>
    </w:tbl>
    <w:p w:rsidR="00FB546B" w:rsidRDefault="00FB546B">
      <w:pPr>
        <w:widowControl/>
        <w:wordWrap/>
        <w:autoSpaceDE/>
        <w:autoSpaceDN/>
        <w:rPr>
          <w:rFonts w:ascii="Arial" w:hAnsi="Arial" w:cs="Arial"/>
          <w:sz w:val="14"/>
        </w:rPr>
      </w:pPr>
    </w:p>
    <w:p w:rsidR="000B4F0B" w:rsidRDefault="000B4F0B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656B84" w:rsidRPr="00FB546B" w:rsidRDefault="00FB546B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FB546B">
        <w:rPr>
          <w:rFonts w:ascii="Times New Roman" w:hAnsi="Times New Roman" w:cs="Times New Roman"/>
          <w:sz w:val="24"/>
        </w:rPr>
        <w:lastRenderedPageBreak/>
        <w:t>B.</w:t>
      </w:r>
    </w:p>
    <w:tbl>
      <w:tblPr>
        <w:tblStyle w:val="PlainTable2"/>
        <w:tblW w:w="8958" w:type="dxa"/>
        <w:tblLayout w:type="fixed"/>
        <w:tblLook w:val="04A0" w:firstRow="1" w:lastRow="0" w:firstColumn="1" w:lastColumn="0" w:noHBand="0" w:noVBand="1"/>
      </w:tblPr>
      <w:tblGrid>
        <w:gridCol w:w="1871"/>
        <w:gridCol w:w="1304"/>
        <w:gridCol w:w="1304"/>
        <w:gridCol w:w="1871"/>
        <w:gridCol w:w="1304"/>
        <w:gridCol w:w="1304"/>
      </w:tblGrid>
      <w:tr w:rsidR="00FB546B" w:rsidRPr="00656B84" w:rsidTr="00FB5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ion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umber of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els</w:t>
            </w:r>
            <w:proofErr w:type="spellEnd"/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otal length of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els</w:t>
            </w:r>
            <w:proofErr w:type="spellEnd"/>
          </w:p>
        </w:tc>
        <w:tc>
          <w:tcPr>
            <w:tcW w:w="1871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ion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umber of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els</w:t>
            </w:r>
            <w:proofErr w:type="spellEnd"/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otal length of </w:t>
            </w:r>
            <w:proofErr w:type="spellStart"/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els</w:t>
            </w:r>
            <w:proofErr w:type="spellEnd"/>
          </w:p>
        </w:tc>
      </w:tr>
      <w:tr w:rsidR="00FB546B" w:rsidRPr="00656B84" w:rsidTr="00FB5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atK</w:t>
            </w:r>
            <w:proofErr w:type="spellEnd"/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871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rps19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</w:p>
        </w:tc>
      </w:tr>
      <w:tr w:rsidR="00FB546B" w:rsidRPr="00656B84" w:rsidTr="00FB546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poC1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871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ycf2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0</w:t>
            </w:r>
          </w:p>
        </w:tc>
      </w:tr>
      <w:tr w:rsidR="00FB546B" w:rsidRPr="00656B84" w:rsidTr="00FB5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ccD</w:t>
            </w:r>
            <w:proofErr w:type="spellEnd"/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</w:t>
            </w:r>
          </w:p>
        </w:tc>
        <w:tc>
          <w:tcPr>
            <w:tcW w:w="1871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rrn16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FB546B" w:rsidRPr="00656B84" w:rsidTr="00FB546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emA</w:t>
            </w:r>
            <w:proofErr w:type="spellEnd"/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871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rrn23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656B84" w:rsidRPr="00656B84" w:rsidRDefault="00656B84" w:rsidP="00656B84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0B4F0B" w:rsidRPr="00656B84" w:rsidTr="00FB5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lpP</w:t>
            </w:r>
            <w:proofErr w:type="spellEnd"/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rpl20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infA</w:t>
            </w:r>
            <w:proofErr w:type="spellEnd"/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rps16 </w:t>
            </w:r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dhF</w:t>
            </w:r>
            <w:proofErr w:type="spellEnd"/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atpF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csA</w:t>
            </w:r>
            <w:proofErr w:type="spellEnd"/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rpoC1 </w:t>
            </w:r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ycf1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9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ycf3 </w:t>
            </w:r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tpB</w:t>
            </w:r>
            <w:proofErr w:type="spellEnd"/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clpP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3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pl2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etB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pl22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etD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poC2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rpl16 </w:t>
            </w:r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ps11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rps12 </w:t>
            </w:r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ps15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trnI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-GAU intron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0B4F0B" w:rsidRPr="00656B84" w:rsidTr="000B4F0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ps18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ndhA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ntron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</w:tr>
      <w:tr w:rsidR="000B4F0B" w:rsidRPr="00656B84" w:rsidTr="000B4F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04" w:type="dxa"/>
            <w:noWrap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71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trnL</w:t>
            </w:r>
            <w:proofErr w:type="spellEnd"/>
            <w:r w:rsidRPr="00656B84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-</w:t>
            </w:r>
            <w:r w:rsidRPr="00656B84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UAA intron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0B4F0B" w:rsidRPr="00656B84" w:rsidRDefault="000B4F0B" w:rsidP="000B4F0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56B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</w:tr>
    </w:tbl>
    <w:p w:rsidR="00991D39" w:rsidRDefault="00991D39" w:rsidP="00F64ABF">
      <w:pPr>
        <w:rPr>
          <w:rFonts w:ascii="Arial" w:hAnsi="Arial" w:cs="Arial"/>
          <w:sz w:val="14"/>
        </w:rPr>
      </w:pPr>
    </w:p>
    <w:sectPr w:rsidR="00991D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475F" w:rsidRDefault="0019475F" w:rsidP="00544A8D">
      <w:pPr>
        <w:spacing w:after="0" w:line="240" w:lineRule="auto"/>
      </w:pPr>
      <w:r>
        <w:separator/>
      </w:r>
    </w:p>
  </w:endnote>
  <w:endnote w:type="continuationSeparator" w:id="0">
    <w:p w:rsidR="0019475F" w:rsidRDefault="0019475F" w:rsidP="00544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475F" w:rsidRDefault="0019475F" w:rsidP="00544A8D">
      <w:pPr>
        <w:spacing w:after="0" w:line="240" w:lineRule="auto"/>
      </w:pPr>
      <w:r>
        <w:separator/>
      </w:r>
    </w:p>
  </w:footnote>
  <w:footnote w:type="continuationSeparator" w:id="0">
    <w:p w:rsidR="0019475F" w:rsidRDefault="0019475F" w:rsidP="00544A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368"/>
    <w:rsid w:val="00005BC8"/>
    <w:rsid w:val="000B4F0B"/>
    <w:rsid w:val="000C5368"/>
    <w:rsid w:val="00167092"/>
    <w:rsid w:val="0019475F"/>
    <w:rsid w:val="00267709"/>
    <w:rsid w:val="002803DB"/>
    <w:rsid w:val="0032491A"/>
    <w:rsid w:val="00325FB7"/>
    <w:rsid w:val="00437D4E"/>
    <w:rsid w:val="004527FB"/>
    <w:rsid w:val="00512CB3"/>
    <w:rsid w:val="00544A8D"/>
    <w:rsid w:val="005D246A"/>
    <w:rsid w:val="005D4CD3"/>
    <w:rsid w:val="005D56C3"/>
    <w:rsid w:val="005D7351"/>
    <w:rsid w:val="006317BD"/>
    <w:rsid w:val="00656B84"/>
    <w:rsid w:val="0074150C"/>
    <w:rsid w:val="00763505"/>
    <w:rsid w:val="007F6C9A"/>
    <w:rsid w:val="008611E6"/>
    <w:rsid w:val="008D47EE"/>
    <w:rsid w:val="00903456"/>
    <w:rsid w:val="00953317"/>
    <w:rsid w:val="00991D39"/>
    <w:rsid w:val="009D44AE"/>
    <w:rsid w:val="00AF2A74"/>
    <w:rsid w:val="00B02262"/>
    <w:rsid w:val="00B41B5C"/>
    <w:rsid w:val="00B42083"/>
    <w:rsid w:val="00B67327"/>
    <w:rsid w:val="00BA45D0"/>
    <w:rsid w:val="00BF428E"/>
    <w:rsid w:val="00C42B9C"/>
    <w:rsid w:val="00C53008"/>
    <w:rsid w:val="00C72640"/>
    <w:rsid w:val="00D2508E"/>
    <w:rsid w:val="00D36A3D"/>
    <w:rsid w:val="00DD155F"/>
    <w:rsid w:val="00E32206"/>
    <w:rsid w:val="00E80695"/>
    <w:rsid w:val="00E94E74"/>
    <w:rsid w:val="00F133CD"/>
    <w:rsid w:val="00F4224C"/>
    <w:rsid w:val="00F608EC"/>
    <w:rsid w:val="00F64ABF"/>
    <w:rsid w:val="00FB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C53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0C5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544A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44A8D"/>
  </w:style>
  <w:style w:type="paragraph" w:styleId="a6">
    <w:name w:val="footer"/>
    <w:basedOn w:val="a"/>
    <w:link w:val="Char0"/>
    <w:uiPriority w:val="99"/>
    <w:unhideWhenUsed/>
    <w:rsid w:val="00544A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44A8D"/>
  </w:style>
  <w:style w:type="table" w:styleId="a7">
    <w:name w:val="Light List"/>
    <w:basedOn w:val="a1"/>
    <w:uiPriority w:val="61"/>
    <w:rsid w:val="00544A8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2">
    <w:name w:val="Light List Accent 2"/>
    <w:basedOn w:val="a1"/>
    <w:uiPriority w:val="61"/>
    <w:rsid w:val="00544A8D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">
    <w:name w:val="Light Shading Accent 3"/>
    <w:basedOn w:val="a1"/>
    <w:uiPriority w:val="60"/>
    <w:rsid w:val="0016709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1">
    <w:name w:val="Light Shading Accent 1"/>
    <w:basedOn w:val="a1"/>
    <w:uiPriority w:val="60"/>
    <w:rsid w:val="00325FB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PlainTable2">
    <w:name w:val="Plain Table 2"/>
    <w:basedOn w:val="a1"/>
    <w:uiPriority w:val="42"/>
    <w:rsid w:val="00F133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C53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rsid w:val="000C5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544A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44A8D"/>
  </w:style>
  <w:style w:type="paragraph" w:styleId="a6">
    <w:name w:val="footer"/>
    <w:basedOn w:val="a"/>
    <w:link w:val="Char0"/>
    <w:uiPriority w:val="99"/>
    <w:unhideWhenUsed/>
    <w:rsid w:val="00544A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44A8D"/>
  </w:style>
  <w:style w:type="table" w:styleId="a7">
    <w:name w:val="Light List"/>
    <w:basedOn w:val="a1"/>
    <w:uiPriority w:val="61"/>
    <w:rsid w:val="00544A8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2">
    <w:name w:val="Light List Accent 2"/>
    <w:basedOn w:val="a1"/>
    <w:uiPriority w:val="61"/>
    <w:rsid w:val="00544A8D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">
    <w:name w:val="Light Shading Accent 3"/>
    <w:basedOn w:val="a1"/>
    <w:uiPriority w:val="60"/>
    <w:rsid w:val="0016709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1">
    <w:name w:val="Light Shading Accent 1"/>
    <w:basedOn w:val="a1"/>
    <w:uiPriority w:val="60"/>
    <w:rsid w:val="00325FB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PlainTable2">
    <w:name w:val="Plain Table 2"/>
    <w:basedOn w:val="a1"/>
    <w:uiPriority w:val="42"/>
    <w:rsid w:val="00F133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9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indels</vt:lpstr>
    </vt:vector>
  </TitlesOfParts>
  <Company/>
  <LinksUpToDate>false</LinksUpToDate>
  <CharactersWithSpaces>2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dels</dc:title>
  <dc:creator>KSC</dc:creator>
  <cp:lastModifiedBy>jskim</cp:lastModifiedBy>
  <cp:revision>2</cp:revision>
  <cp:lastPrinted>2013-11-13T04:44:00Z</cp:lastPrinted>
  <dcterms:created xsi:type="dcterms:W3CDTF">2015-06-24T04:37:00Z</dcterms:created>
  <dcterms:modified xsi:type="dcterms:W3CDTF">2015-06-24T04:37:00Z</dcterms:modified>
</cp:coreProperties>
</file>